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Participant number</w:t>
            </w:r>
          </w:p>
        </w:tc>
        <w:tc>
          <w:tcPr>
            <w:tcW w:w="1549" w:type="dxa"/>
          </w:tcPr>
          <w:p w:rsidR="00F52B28" w:rsidRPr="00F52B28" w:rsidRDefault="00F52B28" w:rsidP="00F52B28">
            <w:pPr>
              <w:rPr>
                <w:lang w:val="en-US"/>
              </w:rPr>
            </w:pPr>
            <w:r w:rsidRPr="00F52B28">
              <w:rPr>
                <w:lang w:val="en-US"/>
              </w:rPr>
              <w:t>Number of diseased coronary vessels (stenosis &gt;50%)</w:t>
            </w:r>
          </w:p>
        </w:tc>
        <w:tc>
          <w:tcPr>
            <w:tcW w:w="1550" w:type="dxa"/>
          </w:tcPr>
          <w:p w:rsidR="00F52B28" w:rsidRPr="002B4134" w:rsidRDefault="00F52B28" w:rsidP="00F52B28">
            <w:r>
              <w:t>Pain</w:t>
            </w:r>
            <w:r w:rsidRPr="002B4134">
              <w:t xml:space="preserve"> 0-10</w:t>
            </w:r>
          </w:p>
        </w:tc>
        <w:tc>
          <w:tcPr>
            <w:tcW w:w="1550" w:type="dxa"/>
          </w:tcPr>
          <w:p w:rsidR="00F52B28" w:rsidRPr="002B4134" w:rsidRDefault="00F52B28" w:rsidP="00F52B28">
            <w:r>
              <w:t>Fear of dying</w:t>
            </w:r>
            <w:r w:rsidRPr="002B4134">
              <w:t xml:space="preserve"> 0-10</w:t>
            </w:r>
          </w:p>
        </w:tc>
        <w:tc>
          <w:tcPr>
            <w:tcW w:w="1550" w:type="dxa"/>
          </w:tcPr>
          <w:p w:rsidR="00F52B28" w:rsidRPr="002B4134" w:rsidRDefault="00F52B28" w:rsidP="00F52B28">
            <w:r>
              <w:t>Helplessness</w:t>
            </w:r>
            <w:r w:rsidRPr="002B4134">
              <w:t xml:space="preserve"> 0-10</w:t>
            </w:r>
          </w:p>
        </w:tc>
        <w:tc>
          <w:tcPr>
            <w:tcW w:w="1550" w:type="dxa"/>
          </w:tcPr>
          <w:p w:rsidR="00F52B28" w:rsidRDefault="00F52B28" w:rsidP="00F52B28">
            <w:r>
              <w:t>Charlson comorbidity (category)</w:t>
            </w:r>
          </w:p>
          <w:p w:rsidR="00F52B28" w:rsidRPr="00F52B28" w:rsidRDefault="00F52B28" w:rsidP="00F52B28">
            <w:pPr>
              <w:rPr>
                <w:lang w:val="en-US"/>
              </w:rPr>
            </w:pPr>
            <w:r w:rsidRPr="00F52B28">
              <w:rPr>
                <w:lang w:val="en-US"/>
              </w:rPr>
              <w:t>1=low risk</w:t>
            </w:r>
          </w:p>
          <w:p w:rsidR="00F52B28" w:rsidRPr="00F52B28" w:rsidRDefault="00F52B28" w:rsidP="00F52B28">
            <w:pPr>
              <w:rPr>
                <w:lang w:val="en-US"/>
              </w:rPr>
            </w:pPr>
            <w:r w:rsidRPr="00F52B28">
              <w:rPr>
                <w:lang w:val="en-US"/>
              </w:rPr>
              <w:t>2= medium risk</w:t>
            </w:r>
          </w:p>
          <w:p w:rsidR="00F52B28" w:rsidRPr="00F52B28" w:rsidRDefault="00F52B28" w:rsidP="00F52B28">
            <w:pPr>
              <w:rPr>
                <w:lang w:val="en-US"/>
              </w:rPr>
            </w:pPr>
            <w:r w:rsidRPr="00F52B28">
              <w:rPr>
                <w:lang w:val="en-US"/>
              </w:rPr>
              <w:t>3= high risk</w:t>
            </w:r>
          </w:p>
        </w:tc>
        <w:tc>
          <w:tcPr>
            <w:tcW w:w="1550" w:type="dxa"/>
          </w:tcPr>
          <w:p w:rsidR="00F52B28" w:rsidRDefault="00F52B28" w:rsidP="00F52B28">
            <w:r w:rsidRPr="002B4134">
              <w:t>History of depression</w:t>
            </w:r>
          </w:p>
          <w:p w:rsidR="00F52B28" w:rsidRDefault="00F52B28" w:rsidP="00F52B28">
            <w:r>
              <w:t>0=no</w:t>
            </w:r>
          </w:p>
          <w:p w:rsidR="00F52B28" w:rsidRPr="002B4134" w:rsidRDefault="00F52B28" w:rsidP="00F52B28">
            <w:r>
              <w:t>1=yes</w:t>
            </w:r>
          </w:p>
        </w:tc>
        <w:tc>
          <w:tcPr>
            <w:tcW w:w="1550" w:type="dxa"/>
          </w:tcPr>
          <w:p w:rsidR="00F52B28" w:rsidRDefault="00F52B28" w:rsidP="00F52B28">
            <w:r w:rsidRPr="002B4134">
              <w:t>history of sleep apnea</w:t>
            </w:r>
          </w:p>
          <w:p w:rsidR="00F52B28" w:rsidRDefault="00F52B28" w:rsidP="00F52B28">
            <w:r>
              <w:t>0=no</w:t>
            </w:r>
          </w:p>
          <w:p w:rsidR="00F52B28" w:rsidRPr="002B4134" w:rsidRDefault="00F52B28" w:rsidP="00F52B28">
            <w:r>
              <w:t>1=yes</w:t>
            </w:r>
          </w:p>
        </w:tc>
        <w:tc>
          <w:tcPr>
            <w:tcW w:w="1550" w:type="dxa"/>
          </w:tcPr>
          <w:p w:rsidR="00F52B28" w:rsidRDefault="00F52B28" w:rsidP="00F52B28">
            <w:r w:rsidRPr="002B4134">
              <w:t>sleeping pills</w:t>
            </w:r>
          </w:p>
          <w:p w:rsidR="00F52B28" w:rsidRDefault="00F52B28" w:rsidP="00F52B28">
            <w:r>
              <w:t>0=no</w:t>
            </w:r>
          </w:p>
          <w:p w:rsidR="00F52B28" w:rsidRPr="002B4134" w:rsidRDefault="00F52B28" w:rsidP="00F52B28">
            <w:r>
              <w:t>1=yes</w:t>
            </w:r>
            <w:bookmarkStart w:id="0" w:name="_GoBack"/>
            <w:bookmarkEnd w:id="0"/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lastRenderedPageBreak/>
              <w:t>1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lastRenderedPageBreak/>
              <w:t>2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2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lastRenderedPageBreak/>
              <w:t>3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3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lastRenderedPageBreak/>
              <w:t>4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4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lastRenderedPageBreak/>
              <w:t>5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5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lastRenderedPageBreak/>
              <w:t>6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6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7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lastRenderedPageBreak/>
              <w:t>8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8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lastRenderedPageBreak/>
              <w:t>9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9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lastRenderedPageBreak/>
              <w:t>10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0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lastRenderedPageBreak/>
              <w:t>11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1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lastRenderedPageBreak/>
              <w:t>12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2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lastRenderedPageBreak/>
              <w:t>13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3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lastRenderedPageBreak/>
              <w:t>14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4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lastRenderedPageBreak/>
              <w:t>15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5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lastRenderedPageBreak/>
              <w:t>16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6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2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lastRenderedPageBreak/>
              <w:t>17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7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1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3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9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4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6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5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6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7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8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7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89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3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0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5.5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4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lastRenderedPageBreak/>
              <w:t>19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.00</w:t>
            </w:r>
          </w:p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9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/>
        </w:tc>
      </w:tr>
      <w:tr w:rsidR="00F52B28" w:rsidTr="00F52B28">
        <w:tc>
          <w:tcPr>
            <w:tcW w:w="1549" w:type="dxa"/>
          </w:tcPr>
          <w:p w:rsidR="00F52B28" w:rsidRPr="002B4134" w:rsidRDefault="00F52B28" w:rsidP="00F52B28">
            <w:r w:rsidRPr="002B4134">
              <w:t>190</w:t>
            </w:r>
          </w:p>
        </w:tc>
        <w:tc>
          <w:tcPr>
            <w:tcW w:w="1549" w:type="dxa"/>
          </w:tcPr>
          <w:p w:rsidR="00F52B28" w:rsidRPr="002B4134" w:rsidRDefault="00F52B28" w:rsidP="00F52B28">
            <w:r w:rsidRPr="002B4134">
              <w:t>2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8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3.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1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Pr="002B4134" w:rsidRDefault="00F52B28" w:rsidP="00F52B28">
            <w:r w:rsidRPr="002B4134">
              <w:t>0</w:t>
            </w:r>
          </w:p>
        </w:tc>
        <w:tc>
          <w:tcPr>
            <w:tcW w:w="1550" w:type="dxa"/>
          </w:tcPr>
          <w:p w:rsidR="00F52B28" w:rsidRDefault="00F52B28" w:rsidP="00F52B28"/>
        </w:tc>
      </w:tr>
    </w:tbl>
    <w:p w:rsidR="009B521A" w:rsidRDefault="009B521A"/>
    <w:sectPr w:rsidR="009B521A" w:rsidSect="00F52B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B28"/>
    <w:rsid w:val="009B521A"/>
    <w:rsid w:val="00F52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25DA7C"/>
  <w15:chartTrackingRefBased/>
  <w15:docId w15:val="{5F3CDE12-F771-45F3-AD32-B54CAD7AD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52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112</Words>
  <Characters>13307</Characters>
  <Application>Microsoft Office Word</Application>
  <DocSecurity>0</DocSecurity>
  <Lines>110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Känel Roland</dc:creator>
  <cp:keywords/>
  <dc:description/>
  <cp:lastModifiedBy>Von Känel Roland</cp:lastModifiedBy>
  <cp:revision>1</cp:revision>
  <dcterms:created xsi:type="dcterms:W3CDTF">2022-04-22T20:14:00Z</dcterms:created>
  <dcterms:modified xsi:type="dcterms:W3CDTF">2022-04-22T20:18:00Z</dcterms:modified>
</cp:coreProperties>
</file>